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E17" w:rsidRPr="002A3EFF" w:rsidRDefault="00377E17" w:rsidP="00B17352">
      <w:pPr>
        <w:rPr>
          <w:sz w:val="22"/>
          <w:szCs w:val="22"/>
          <w:lang w:val="en-GB"/>
        </w:rPr>
      </w:pPr>
      <w:r w:rsidRPr="002A3EFF">
        <w:rPr>
          <w:b/>
          <w:sz w:val="22"/>
          <w:szCs w:val="22"/>
          <w:lang w:val="en-US"/>
        </w:rPr>
        <w:t>Table S1.  Minor allele frequency</w:t>
      </w:r>
      <w:r w:rsidRPr="002A3EFF">
        <w:rPr>
          <w:b/>
          <w:sz w:val="22"/>
          <w:szCs w:val="22"/>
          <w:lang w:val="en-GB"/>
        </w:rPr>
        <w:t xml:space="preserve"> (and 95% confidence interval) within each study</w:t>
      </w:r>
    </w:p>
    <w:p w:rsidR="00377E17" w:rsidRPr="002B314C" w:rsidRDefault="00377E17" w:rsidP="00B17352">
      <w:pPr>
        <w:rPr>
          <w:lang w:val="en-GB"/>
        </w:rPr>
      </w:pPr>
    </w:p>
    <w:tbl>
      <w:tblPr>
        <w:tblW w:w="15084" w:type="dxa"/>
        <w:jc w:val="center"/>
        <w:tblLayout w:type="fixed"/>
        <w:tblLook w:val="01E0"/>
      </w:tblPr>
      <w:tblGrid>
        <w:gridCol w:w="1300"/>
        <w:gridCol w:w="1530"/>
        <w:gridCol w:w="1531"/>
        <w:gridCol w:w="1531"/>
        <w:gridCol w:w="1531"/>
        <w:gridCol w:w="1531"/>
        <w:gridCol w:w="1531"/>
        <w:gridCol w:w="1531"/>
        <w:gridCol w:w="880"/>
        <w:gridCol w:w="651"/>
        <w:gridCol w:w="907"/>
        <w:gridCol w:w="624"/>
        <w:gridCol w:w="6"/>
      </w:tblGrid>
      <w:tr w:rsidR="00377E17" w:rsidRPr="00A21265" w:rsidTr="009A232A">
        <w:trPr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UDACS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- CH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UDACS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+ CH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HIFMECH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HIFMECH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case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CABG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SB-FH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 xml:space="preserve">- CHD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SB-FH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 xml:space="preserve">+ CHD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EARS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5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EARS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“MI” cases</w:t>
            </w:r>
          </w:p>
        </w:tc>
      </w:tr>
      <w:tr w:rsidR="00377E17" w:rsidRPr="00A21265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rs2630578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 xml:space="preserve"> (</w:t>
            </w:r>
            <w:r w:rsidRPr="002B314C">
              <w:rPr>
                <w:i/>
                <w:sz w:val="22"/>
                <w:szCs w:val="22"/>
                <w:lang w:val="en-US"/>
              </w:rPr>
              <w:t>BICD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 xml:space="preserve">0.174 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48-0.2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53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13-0.20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63</w:t>
            </w:r>
          </w:p>
          <w:p w:rsidR="00377E17" w:rsidRPr="002B314C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42-0.18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48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27-0.17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61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32-0.193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73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39-0.21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71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30-0.220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</w:tr>
      <w:tr w:rsidR="00377E17" w:rsidRPr="00A21265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rs2162440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 xml:space="preserve"> (18q12.2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98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71-0.227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46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96-0.302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99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75-0.223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98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74-0.224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74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42-0.209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27</w:t>
            </w:r>
          </w:p>
          <w:p w:rsidR="00377E17" w:rsidRPr="002B314C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89-0.268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29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82-0.282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</w:tr>
      <w:tr w:rsidR="00377E17" w:rsidRPr="00A21265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 xml:space="preserve">rs16847897 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</w:t>
            </w:r>
            <w:r w:rsidRPr="002B314C">
              <w:rPr>
                <w:i/>
                <w:sz w:val="22"/>
                <w:szCs w:val="22"/>
                <w:lang w:val="en-US"/>
              </w:rPr>
              <w:t>TERC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74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44-0.306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48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99-0.303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304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77-0.331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300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72-0.329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95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60-0.333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49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10-0.291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86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35-0.342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82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49-0.316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70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38-0.305)</w:t>
            </w:r>
          </w:p>
        </w:tc>
      </w:tr>
      <w:tr w:rsidR="00377E17" w:rsidRPr="00A21265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 xml:space="preserve">rs12696304 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</w:t>
            </w:r>
            <w:r w:rsidRPr="002B314C">
              <w:rPr>
                <w:i/>
                <w:sz w:val="22"/>
                <w:szCs w:val="22"/>
                <w:lang w:val="en-US"/>
              </w:rPr>
              <w:t>TERC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84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54-0.316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84</w:t>
            </w:r>
          </w:p>
          <w:p w:rsidR="00377E17" w:rsidRPr="002B314C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32-0.340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312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85-0.340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86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58-0.314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81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46-0.317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57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17-0.299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66</w:t>
            </w:r>
          </w:p>
          <w:p w:rsidR="00377E17" w:rsidRPr="002B314C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16-0.320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61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30-0.294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51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20-0.285)</w:t>
            </w:r>
          </w:p>
        </w:tc>
      </w:tr>
      <w:tr w:rsidR="00377E17" w:rsidRPr="00A21265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 xml:space="preserve">rs10936601 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</w:t>
            </w:r>
            <w:r w:rsidRPr="002B314C">
              <w:rPr>
                <w:i/>
                <w:sz w:val="22"/>
                <w:szCs w:val="22"/>
                <w:lang w:val="en-US"/>
              </w:rPr>
              <w:t>TERC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78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47-0.309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90</w:t>
            </w:r>
          </w:p>
          <w:p w:rsidR="00377E17" w:rsidRPr="002B314C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37-0.347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309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82-0.337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70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43-0.299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81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46-0.317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60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20-0.303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55</w:t>
            </w:r>
          </w:p>
          <w:p w:rsidR="00377E17" w:rsidRPr="002B314C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07-0.308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57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25-0.291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248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216-0.281)</w:t>
            </w:r>
          </w:p>
        </w:tc>
      </w:tr>
      <w:tr w:rsidR="00377E17" w:rsidRPr="00A21265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rs10786775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</w:t>
            </w:r>
            <w:r w:rsidRPr="002B314C">
              <w:rPr>
                <w:i/>
                <w:sz w:val="22"/>
                <w:szCs w:val="22"/>
                <w:lang w:val="en-US"/>
              </w:rPr>
              <w:t>OBFC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08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088-0.131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071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044-0.108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097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080-0.116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089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072-0.108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087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066-0.112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09</w:t>
            </w:r>
          </w:p>
          <w:p w:rsidR="00377E17" w:rsidRPr="002B314C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081-0.141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093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062-0.133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</w:tr>
      <w:tr w:rsidR="00377E17" w:rsidRPr="00A21265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rs11591710</w:t>
            </w:r>
          </w:p>
          <w:p w:rsidR="00377E17" w:rsidRPr="002B314C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</w:t>
            </w:r>
            <w:r w:rsidRPr="002B314C">
              <w:rPr>
                <w:i/>
                <w:sz w:val="22"/>
                <w:szCs w:val="22"/>
                <w:lang w:val="en-US"/>
              </w:rPr>
              <w:t>OBFC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43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20-0.169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22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086-0.167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45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25-0.168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38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17-0.160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18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094-0.145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41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110-0.176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0.115</w:t>
            </w:r>
          </w:p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(0.080-0.157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  <w:r w:rsidRPr="002B314C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B314C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</w:tr>
    </w:tbl>
    <w:p w:rsidR="00377E17" w:rsidRDefault="00377E17" w:rsidP="00B17352"/>
    <w:p w:rsidR="00377E17" w:rsidRPr="00B83870" w:rsidRDefault="00377E17" w:rsidP="00B17352">
      <w:pPr>
        <w:tabs>
          <w:tab w:val="left" w:pos="1080"/>
        </w:tabs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  <w:t>Table S2</w:t>
      </w:r>
      <w:r w:rsidRPr="00B83870">
        <w:rPr>
          <w:b/>
          <w:sz w:val="22"/>
          <w:szCs w:val="22"/>
          <w:lang w:val="en-US"/>
        </w:rPr>
        <w:t xml:space="preserve">. </w:t>
      </w:r>
      <w:r w:rsidRPr="00B83870">
        <w:rPr>
          <w:b/>
          <w:sz w:val="22"/>
          <w:szCs w:val="22"/>
          <w:lang w:val="en-US"/>
        </w:rPr>
        <w:tab/>
        <w:t>Test for association of the SNPs with leukocyte telomere length in each study</w:t>
      </w:r>
    </w:p>
    <w:p w:rsidR="00377E17" w:rsidRPr="0035141C" w:rsidRDefault="00377E17" w:rsidP="00B17352">
      <w:pPr>
        <w:rPr>
          <w:sz w:val="22"/>
          <w:szCs w:val="22"/>
          <w:lang w:val="en-US"/>
        </w:rPr>
      </w:pPr>
    </w:p>
    <w:p w:rsidR="00377E17" w:rsidRDefault="00377E17" w:rsidP="00B17352">
      <w:pPr>
        <w:rPr>
          <w:sz w:val="22"/>
          <w:szCs w:val="22"/>
          <w:lang w:val="en-US"/>
        </w:rPr>
      </w:pPr>
    </w:p>
    <w:tbl>
      <w:tblPr>
        <w:tblW w:w="15084" w:type="dxa"/>
        <w:jc w:val="center"/>
        <w:tblLayout w:type="fixed"/>
        <w:tblLook w:val="01E0"/>
      </w:tblPr>
      <w:tblGrid>
        <w:gridCol w:w="1300"/>
        <w:gridCol w:w="906"/>
        <w:gridCol w:w="624"/>
        <w:gridCol w:w="907"/>
        <w:gridCol w:w="624"/>
        <w:gridCol w:w="907"/>
        <w:gridCol w:w="624"/>
        <w:gridCol w:w="907"/>
        <w:gridCol w:w="624"/>
        <w:gridCol w:w="907"/>
        <w:gridCol w:w="624"/>
        <w:gridCol w:w="907"/>
        <w:gridCol w:w="624"/>
        <w:gridCol w:w="907"/>
        <w:gridCol w:w="624"/>
        <w:gridCol w:w="907"/>
        <w:gridCol w:w="624"/>
        <w:gridCol w:w="907"/>
        <w:gridCol w:w="624"/>
        <w:gridCol w:w="6"/>
      </w:tblGrid>
      <w:tr w:rsidR="00377E17" w:rsidRPr="00155F59" w:rsidTr="009A232A">
        <w:trPr>
          <w:jc w:val="center"/>
        </w:trPr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vAlign w:val="center"/>
          </w:tcPr>
          <w:p w:rsidR="00377E17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UDACS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- CHD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  <w:vAlign w:val="center"/>
          </w:tcPr>
          <w:p w:rsidR="00377E17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UDACS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+ CHD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HIFMECH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HIFMECH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cases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CABG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SB-FH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 xml:space="preserve">- CHD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SB-FH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 xml:space="preserve">+ CHD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EARS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537" w:type="dxa"/>
            <w:gridSpan w:val="3"/>
            <w:tcBorders>
              <w:top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EARS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“MI” cases</w:t>
            </w:r>
          </w:p>
        </w:tc>
      </w:tr>
      <w:tr w:rsidR="00377E17" w:rsidRPr="00155F59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SNP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rFonts w:ascii="Symbol" w:hAnsi="Symbol"/>
                <w:sz w:val="22"/>
                <w:szCs w:val="22"/>
                <w:lang w:val="en-US"/>
              </w:rPr>
              <w:t></w:t>
            </w:r>
            <w:r w:rsidRPr="00155F59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(SE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155F59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rFonts w:ascii="Symbol" w:hAnsi="Symbol"/>
                <w:sz w:val="22"/>
                <w:szCs w:val="22"/>
                <w:lang w:val="en-US"/>
              </w:rPr>
              <w:t></w:t>
            </w:r>
            <w:r w:rsidRPr="00155F59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(SE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155F59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rFonts w:ascii="Symbol" w:hAnsi="Symbol"/>
                <w:sz w:val="22"/>
                <w:szCs w:val="22"/>
                <w:lang w:val="en-US"/>
              </w:rPr>
              <w:t></w:t>
            </w:r>
            <w:r w:rsidRPr="00155F59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(SE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155F59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rFonts w:ascii="Symbol" w:hAnsi="Symbol"/>
                <w:sz w:val="22"/>
                <w:szCs w:val="22"/>
                <w:lang w:val="en-US"/>
              </w:rPr>
              <w:t></w:t>
            </w:r>
            <w:r w:rsidRPr="00155F59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(SE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155F59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rFonts w:ascii="Symbol" w:hAnsi="Symbol"/>
                <w:sz w:val="22"/>
                <w:szCs w:val="22"/>
                <w:lang w:val="en-US"/>
              </w:rPr>
              <w:t></w:t>
            </w:r>
            <w:r w:rsidRPr="00155F59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(SE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155F59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rFonts w:ascii="Symbol" w:hAnsi="Symbol"/>
                <w:sz w:val="22"/>
                <w:szCs w:val="22"/>
                <w:lang w:val="en-US"/>
              </w:rPr>
              <w:t></w:t>
            </w:r>
            <w:r w:rsidRPr="00155F59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(SE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77E17" w:rsidRPr="00B83870" w:rsidRDefault="00377E17" w:rsidP="009A232A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B83870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rFonts w:ascii="Symbol" w:hAnsi="Symbol"/>
                <w:sz w:val="22"/>
                <w:szCs w:val="22"/>
                <w:lang w:val="en-US"/>
              </w:rPr>
              <w:t></w:t>
            </w:r>
            <w:r w:rsidRPr="00155F59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(SE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155F59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rFonts w:ascii="Symbol" w:hAnsi="Symbol"/>
                <w:sz w:val="22"/>
                <w:szCs w:val="22"/>
                <w:lang w:val="en-US"/>
              </w:rPr>
              <w:t></w:t>
            </w:r>
            <w:r w:rsidRPr="00155F59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(SE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155F59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rFonts w:ascii="Symbol" w:hAnsi="Symbol"/>
                <w:sz w:val="22"/>
                <w:szCs w:val="22"/>
                <w:lang w:val="en-US"/>
              </w:rPr>
              <w:t></w:t>
            </w:r>
            <w:r w:rsidRPr="00155F59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(SE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155F59">
              <w:rPr>
                <w:i/>
                <w:sz w:val="22"/>
                <w:szCs w:val="22"/>
                <w:lang w:val="en-US"/>
              </w:rPr>
              <w:t>P</w:t>
            </w:r>
          </w:p>
        </w:tc>
      </w:tr>
      <w:tr w:rsidR="00377E17" w:rsidRPr="00155F59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rs2630578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 xml:space="preserve"> (</w:t>
            </w:r>
            <w:r w:rsidRPr="00155F59">
              <w:rPr>
                <w:i/>
                <w:sz w:val="22"/>
                <w:szCs w:val="22"/>
                <w:lang w:val="en-US"/>
              </w:rPr>
              <w:t>BICD1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6 (0.02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2 (0.036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39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0.045 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27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EA0EB6">
              <w:rPr>
                <w:i/>
                <w:sz w:val="22"/>
                <w:szCs w:val="22"/>
                <w:lang w:val="en-US"/>
              </w:rPr>
              <w:t>0.09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-0.0004 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165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(0.041) 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6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38 (0.04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3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0.019 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5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7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</w:tr>
      <w:tr w:rsidR="00377E17" w:rsidRPr="00155F59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rs2162440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 xml:space="preserve"> (18q12.2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6 (0.018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7 (0.03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0.020 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26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4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-0.016 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22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4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14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(0.041) 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7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59 (0.037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EA0EB6">
              <w:rPr>
                <w:i/>
                <w:sz w:val="22"/>
                <w:szCs w:val="22"/>
                <w:lang w:val="en-US"/>
              </w:rPr>
              <w:t>0.1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22 (0.048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</w:tr>
      <w:tr w:rsidR="00377E17" w:rsidRPr="00155F59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 xml:space="preserve">rs16847897 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(</w:t>
            </w:r>
            <w:r w:rsidRPr="00155F59">
              <w:rPr>
                <w:i/>
                <w:sz w:val="22"/>
                <w:szCs w:val="22"/>
                <w:lang w:val="en-US"/>
              </w:rPr>
              <w:t>TERC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6 (0.016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30 (0.012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3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20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22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12 (0.019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5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24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32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4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55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37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1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20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43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0.050</w:t>
            </w:r>
          </w:p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(0.052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-0.025</w:t>
            </w:r>
          </w:p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(0.054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0.65</w:t>
            </w:r>
          </w:p>
        </w:tc>
      </w:tr>
      <w:tr w:rsidR="00377E17" w:rsidRPr="00155F59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 xml:space="preserve">rs12696304 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(</w:t>
            </w:r>
            <w:r w:rsidRPr="00155F59">
              <w:rPr>
                <w:i/>
                <w:sz w:val="22"/>
                <w:szCs w:val="22"/>
                <w:lang w:val="en-US"/>
              </w:rPr>
              <w:t>TERC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1 (0.016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49 (0.03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EA0EB6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EA0EB6">
              <w:rPr>
                <w:i/>
                <w:sz w:val="22"/>
                <w:szCs w:val="22"/>
                <w:lang w:val="en-US"/>
              </w:rPr>
              <w:t>0.1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23 (0.021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2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07 (0.018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7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19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31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04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36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9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80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48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EA0EB6">
              <w:rPr>
                <w:i/>
                <w:sz w:val="22"/>
                <w:szCs w:val="22"/>
                <w:lang w:val="en-US"/>
              </w:rPr>
              <w:t>0.09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0.053</w:t>
            </w:r>
          </w:p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(0.051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-0.028</w:t>
            </w:r>
          </w:p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(0.055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0.62</w:t>
            </w:r>
          </w:p>
        </w:tc>
      </w:tr>
      <w:tr w:rsidR="00377E17" w:rsidRPr="00155F59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 xml:space="preserve">rs10936601 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(</w:t>
            </w:r>
            <w:r w:rsidRPr="00155F59">
              <w:rPr>
                <w:i/>
                <w:sz w:val="22"/>
                <w:szCs w:val="22"/>
                <w:lang w:val="en-US"/>
              </w:rPr>
              <w:t>TERC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9 (0.016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54 (0.03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EA0EB6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EA0EB6">
              <w:rPr>
                <w:i/>
                <w:sz w:val="22"/>
                <w:szCs w:val="22"/>
                <w:lang w:val="en-US"/>
              </w:rPr>
              <w:t>0.0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18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21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39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14 (0.019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4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25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31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4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09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37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8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71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47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EA0EB6">
              <w:rPr>
                <w:i/>
                <w:sz w:val="22"/>
                <w:szCs w:val="22"/>
                <w:lang w:val="en-US"/>
              </w:rPr>
              <w:t>0.1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0.060</w:t>
            </w:r>
          </w:p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(0.053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0.2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-0.047</w:t>
            </w:r>
          </w:p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(0.056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294698" w:rsidRDefault="00377E17" w:rsidP="009A232A">
            <w:pPr>
              <w:rPr>
                <w:sz w:val="22"/>
                <w:szCs w:val="22"/>
                <w:lang w:val="en-US"/>
              </w:rPr>
            </w:pPr>
            <w:r w:rsidRPr="00294698">
              <w:rPr>
                <w:sz w:val="22"/>
                <w:szCs w:val="22"/>
                <w:lang w:val="en-US"/>
              </w:rPr>
              <w:t>0.40</w:t>
            </w:r>
          </w:p>
        </w:tc>
      </w:tr>
      <w:tr w:rsidR="00377E17" w:rsidRPr="00155F59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rs10786775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(</w:t>
            </w:r>
            <w:r w:rsidRPr="00155F59">
              <w:rPr>
                <w:i/>
                <w:sz w:val="22"/>
                <w:szCs w:val="22"/>
                <w:lang w:val="en-US"/>
              </w:rPr>
              <w:t>OBFC1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8 (0.023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4 (0.05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2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0.036 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35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0.030 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3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-0.008 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49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93 (0.051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i/>
                <w:sz w:val="22"/>
                <w:szCs w:val="22"/>
                <w:lang w:val="en-US"/>
              </w:rPr>
            </w:pPr>
            <w:r w:rsidRPr="00EA0EB6">
              <w:rPr>
                <w:i/>
                <w:sz w:val="22"/>
                <w:szCs w:val="22"/>
                <w:lang w:val="en-US"/>
              </w:rPr>
              <w:t>0.0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9 (0.069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9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</w:tr>
      <w:tr w:rsidR="00377E17" w:rsidRPr="00155F59" w:rsidTr="009A232A">
        <w:trPr>
          <w:gridAfter w:val="1"/>
          <w:wAfter w:w="6" w:type="dxa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rs11591710</w:t>
            </w:r>
          </w:p>
          <w:p w:rsidR="00377E17" w:rsidRPr="00155F59" w:rsidRDefault="00377E17" w:rsidP="009A232A">
            <w:pPr>
              <w:jc w:val="center"/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(</w:t>
            </w:r>
            <w:r w:rsidRPr="00155F59">
              <w:rPr>
                <w:i/>
                <w:sz w:val="22"/>
                <w:szCs w:val="22"/>
                <w:lang w:val="en-US"/>
              </w:rPr>
              <w:t>OBFC1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7869AB" w:rsidRDefault="00377E17" w:rsidP="009A232A">
            <w:pPr>
              <w:rPr>
                <w:sz w:val="22"/>
                <w:szCs w:val="22"/>
                <w:lang w:val="en-US"/>
              </w:rPr>
            </w:pPr>
            <w:r w:rsidRPr="007869AB">
              <w:rPr>
                <w:sz w:val="22"/>
                <w:szCs w:val="22"/>
                <w:lang w:val="en-US"/>
              </w:rPr>
              <w:t>0.004 (0.02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7869AB" w:rsidRDefault="00377E17" w:rsidP="009A232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7869AB" w:rsidRDefault="00377E17" w:rsidP="009A232A">
            <w:pPr>
              <w:rPr>
                <w:sz w:val="22"/>
                <w:szCs w:val="22"/>
                <w:lang w:val="en-US"/>
              </w:rPr>
            </w:pPr>
            <w:r w:rsidRPr="007869AB">
              <w:rPr>
                <w:sz w:val="22"/>
                <w:szCs w:val="22"/>
                <w:lang w:val="en-US"/>
              </w:rPr>
              <w:t>0.037 (0.041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3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20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(0.030) 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04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(0.025) 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8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 xml:space="preserve">-0.047 </w:t>
            </w:r>
          </w:p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(0.045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113 (0.043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-0.089 (0.070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EA0EB6" w:rsidRDefault="00377E17" w:rsidP="009A232A">
            <w:pPr>
              <w:rPr>
                <w:sz w:val="22"/>
                <w:szCs w:val="22"/>
                <w:lang w:val="en-US"/>
              </w:rPr>
            </w:pPr>
            <w:r w:rsidRPr="00EA0EB6">
              <w:rPr>
                <w:sz w:val="22"/>
                <w:szCs w:val="22"/>
                <w:lang w:val="en-US"/>
              </w:rPr>
              <w:t>0.2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  <w:r w:rsidRPr="00155F59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E17" w:rsidRPr="00155F59" w:rsidRDefault="00377E17" w:rsidP="009A232A">
            <w:pPr>
              <w:rPr>
                <w:sz w:val="22"/>
                <w:szCs w:val="22"/>
                <w:lang w:val="en-US"/>
              </w:rPr>
            </w:pPr>
          </w:p>
        </w:tc>
      </w:tr>
    </w:tbl>
    <w:p w:rsidR="00377E17" w:rsidRPr="00A21E2A" w:rsidRDefault="00377E17" w:rsidP="00B17352">
      <w:pPr>
        <w:rPr>
          <w:sz w:val="22"/>
          <w:szCs w:val="22"/>
        </w:rPr>
      </w:pPr>
      <w:r w:rsidRPr="00A21E2A">
        <w:rPr>
          <w:sz w:val="22"/>
          <w:szCs w:val="22"/>
        </w:rPr>
        <w:t>NA, non available; SE, standard error</w:t>
      </w:r>
    </w:p>
    <w:p w:rsidR="00377E17" w:rsidRDefault="00377E17" w:rsidP="00B17352">
      <w:pPr>
        <w:rPr>
          <w:sz w:val="22"/>
          <w:szCs w:val="22"/>
          <w:lang w:val="en-US"/>
        </w:rPr>
      </w:pPr>
      <w:r w:rsidRPr="0035141C">
        <w:rPr>
          <w:sz w:val="22"/>
          <w:szCs w:val="22"/>
          <w:lang w:val="en-US"/>
        </w:rPr>
        <w:t xml:space="preserve">Additive model fixed effect </w:t>
      </w:r>
    </w:p>
    <w:p w:rsidR="00377E17" w:rsidRPr="0035141C" w:rsidRDefault="00377E17" w:rsidP="00B17352">
      <w:pPr>
        <w:rPr>
          <w:sz w:val="22"/>
          <w:szCs w:val="22"/>
          <w:lang w:val="en-US"/>
        </w:rPr>
      </w:pPr>
      <w:r w:rsidRPr="0035141C">
        <w:rPr>
          <w:sz w:val="22"/>
          <w:szCs w:val="22"/>
          <w:lang w:val="en-US"/>
        </w:rPr>
        <w:t>Linear regression adjusted for age, gender, center and physical activity as appropriate.</w:t>
      </w:r>
    </w:p>
    <w:p w:rsidR="00377E17" w:rsidRDefault="00377E17" w:rsidP="00B17352">
      <w:pPr>
        <w:rPr>
          <w:lang w:val="en-US"/>
        </w:rPr>
      </w:pPr>
      <w:r>
        <w:rPr>
          <w:lang w:val="en-US"/>
        </w:rPr>
        <w:t xml:space="preserve"> </w:t>
      </w:r>
    </w:p>
    <w:p w:rsidR="00377E17" w:rsidRDefault="00377E17" w:rsidP="006A1D55">
      <w:pPr>
        <w:rPr>
          <w:b/>
          <w:lang w:val="en-US"/>
        </w:rPr>
      </w:pPr>
    </w:p>
    <w:p w:rsidR="00377E17" w:rsidRDefault="00377E17" w:rsidP="006A1D55">
      <w:pPr>
        <w:rPr>
          <w:b/>
          <w:lang w:val="en-US"/>
        </w:rPr>
      </w:pPr>
    </w:p>
    <w:p w:rsidR="00377E17" w:rsidRDefault="00377E17" w:rsidP="006A1D55">
      <w:pPr>
        <w:rPr>
          <w:b/>
          <w:lang w:val="en-US"/>
        </w:rPr>
      </w:pPr>
    </w:p>
    <w:p w:rsidR="00377E17" w:rsidRDefault="00377E17" w:rsidP="006A1D55">
      <w:pPr>
        <w:rPr>
          <w:b/>
          <w:lang w:val="en-US"/>
        </w:rPr>
      </w:pPr>
    </w:p>
    <w:p w:rsidR="00377E17" w:rsidRDefault="00377E17" w:rsidP="006A1D55">
      <w:pPr>
        <w:rPr>
          <w:b/>
          <w:lang w:val="en-US"/>
        </w:rPr>
      </w:pPr>
    </w:p>
    <w:p w:rsidR="00377E17" w:rsidRDefault="00377E17" w:rsidP="006A1D55">
      <w:pPr>
        <w:rPr>
          <w:b/>
          <w:lang w:val="en-US"/>
        </w:rPr>
      </w:pPr>
    </w:p>
    <w:p w:rsidR="00377E17" w:rsidRDefault="00377E17" w:rsidP="006A1D55">
      <w:pPr>
        <w:rPr>
          <w:b/>
          <w:lang w:val="en-US"/>
        </w:rPr>
      </w:pPr>
    </w:p>
    <w:p w:rsidR="00377E17" w:rsidRDefault="00377E17" w:rsidP="006A1D55">
      <w:pPr>
        <w:rPr>
          <w:b/>
          <w:lang w:val="en-US"/>
        </w:rPr>
      </w:pPr>
    </w:p>
    <w:p w:rsidR="00377E17" w:rsidRDefault="00377E17" w:rsidP="006A1D55">
      <w:pPr>
        <w:rPr>
          <w:b/>
          <w:lang w:val="en-US"/>
        </w:rPr>
      </w:pPr>
    </w:p>
    <w:p w:rsidR="00377E17" w:rsidRDefault="00377E17" w:rsidP="006A1D55">
      <w:pPr>
        <w:rPr>
          <w:b/>
          <w:lang w:val="en-US"/>
        </w:rPr>
      </w:pPr>
    </w:p>
    <w:p w:rsidR="00377E17" w:rsidRDefault="00377E17" w:rsidP="006A1D55">
      <w:pPr>
        <w:rPr>
          <w:b/>
          <w:sz w:val="22"/>
          <w:szCs w:val="22"/>
          <w:lang w:val="en-GB"/>
        </w:rPr>
      </w:pPr>
      <w:r>
        <w:rPr>
          <w:b/>
          <w:lang w:val="en-US"/>
        </w:rPr>
        <w:t>Supplement figure 1</w:t>
      </w:r>
      <w:r w:rsidRPr="00CA0A6D">
        <w:rPr>
          <w:b/>
          <w:lang w:val="en-US"/>
        </w:rPr>
        <w:t>.</w:t>
      </w:r>
      <w:r w:rsidRPr="00CA0A6D">
        <w:rPr>
          <w:b/>
          <w:lang w:val="en-US"/>
        </w:rPr>
        <w:tab/>
      </w:r>
      <w:r w:rsidRPr="006A1D55">
        <w:rPr>
          <w:b/>
          <w:sz w:val="22"/>
          <w:szCs w:val="22"/>
          <w:lang w:val="en-GB"/>
        </w:rPr>
        <w:t xml:space="preserve">Forest plot of the effect of </w:t>
      </w:r>
      <w:r w:rsidRPr="006A1D55">
        <w:rPr>
          <w:b/>
          <w:i/>
          <w:sz w:val="22"/>
          <w:szCs w:val="22"/>
          <w:lang w:val="en-GB"/>
        </w:rPr>
        <w:t>TERC</w:t>
      </w:r>
      <w:r w:rsidRPr="006A1D55">
        <w:rPr>
          <w:b/>
          <w:sz w:val="22"/>
          <w:szCs w:val="22"/>
          <w:lang w:val="en-GB"/>
        </w:rPr>
        <w:t xml:space="preserve"> haplotype on CHD risk, unadjusted for LTL</w:t>
      </w:r>
    </w:p>
    <w:p w:rsidR="00377E17" w:rsidRDefault="00377E17" w:rsidP="006A1D55">
      <w:pPr>
        <w:rPr>
          <w:sz w:val="22"/>
          <w:szCs w:val="22"/>
          <w:lang w:val="en-GB"/>
        </w:rPr>
      </w:pPr>
    </w:p>
    <w:p w:rsidR="00377E17" w:rsidRDefault="00377E17" w:rsidP="006A1D55">
      <w:pPr>
        <w:rPr>
          <w:sz w:val="22"/>
          <w:szCs w:val="22"/>
          <w:lang w:val="en-GB"/>
        </w:rPr>
      </w:pPr>
      <w:r w:rsidRPr="0065250D">
        <w:rPr>
          <w:noProof/>
          <w:sz w:val="22"/>
          <w:szCs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9" o:spid="_x0000_i1025" type="#_x0000_t75" style="width:439.5pt;height:399.75pt;visibility:visible">
            <v:imagedata r:id="rId4" o:title=""/>
          </v:shape>
        </w:pict>
      </w:r>
      <w:bookmarkStart w:id="0" w:name="_GoBack"/>
      <w:bookmarkEnd w:id="0"/>
    </w:p>
    <w:p w:rsidR="00377E17" w:rsidRDefault="00377E17" w:rsidP="006A1D55">
      <w:pPr>
        <w:rPr>
          <w:sz w:val="22"/>
          <w:szCs w:val="22"/>
          <w:lang w:val="en-GB"/>
        </w:rPr>
      </w:pPr>
    </w:p>
    <w:p w:rsidR="00377E17" w:rsidRPr="001E64C4" w:rsidRDefault="00377E17" w:rsidP="001E64C4">
      <w:pPr>
        <w:rPr>
          <w:lang w:val="en-US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27.4pt;margin-top:166.2pt;width:75pt;height:14.1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" stroked="f">
            <v:textbox inset=",0">
              <w:txbxContent>
                <w:p w:rsidR="00377E17" w:rsidRPr="0058175B" w:rsidRDefault="00377E17" w:rsidP="00A7684B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</w:p>
    <w:sectPr w:rsidR="00377E17" w:rsidRPr="001E64C4" w:rsidSect="00C16E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16E61"/>
    <w:rsid w:val="00035F4A"/>
    <w:rsid w:val="000A06E4"/>
    <w:rsid w:val="000E569D"/>
    <w:rsid w:val="00155F59"/>
    <w:rsid w:val="00167834"/>
    <w:rsid w:val="001A4773"/>
    <w:rsid w:val="001A4FB5"/>
    <w:rsid w:val="001A7249"/>
    <w:rsid w:val="001E64C4"/>
    <w:rsid w:val="001F50C1"/>
    <w:rsid w:val="00224FF8"/>
    <w:rsid w:val="00294698"/>
    <w:rsid w:val="002A3EFF"/>
    <w:rsid w:val="002B314C"/>
    <w:rsid w:val="002E392F"/>
    <w:rsid w:val="0032043D"/>
    <w:rsid w:val="0035141C"/>
    <w:rsid w:val="00365EE0"/>
    <w:rsid w:val="00377E17"/>
    <w:rsid w:val="00451D47"/>
    <w:rsid w:val="0045530B"/>
    <w:rsid w:val="00460E2E"/>
    <w:rsid w:val="004A1570"/>
    <w:rsid w:val="00505ED5"/>
    <w:rsid w:val="0058175B"/>
    <w:rsid w:val="005D6489"/>
    <w:rsid w:val="0065250D"/>
    <w:rsid w:val="006A1D55"/>
    <w:rsid w:val="006B1121"/>
    <w:rsid w:val="007869AB"/>
    <w:rsid w:val="007C19A1"/>
    <w:rsid w:val="008249F1"/>
    <w:rsid w:val="00853015"/>
    <w:rsid w:val="00916B71"/>
    <w:rsid w:val="00950EB4"/>
    <w:rsid w:val="009A232A"/>
    <w:rsid w:val="009B3A04"/>
    <w:rsid w:val="009D1C6A"/>
    <w:rsid w:val="00A21265"/>
    <w:rsid w:val="00A21E2A"/>
    <w:rsid w:val="00A239F4"/>
    <w:rsid w:val="00A4496E"/>
    <w:rsid w:val="00A7684B"/>
    <w:rsid w:val="00AC60C4"/>
    <w:rsid w:val="00AE2153"/>
    <w:rsid w:val="00B17352"/>
    <w:rsid w:val="00B83870"/>
    <w:rsid w:val="00BA1F6F"/>
    <w:rsid w:val="00BA3F8B"/>
    <w:rsid w:val="00BD1D85"/>
    <w:rsid w:val="00C16E61"/>
    <w:rsid w:val="00CA0A6D"/>
    <w:rsid w:val="00D53CF7"/>
    <w:rsid w:val="00E46B89"/>
    <w:rsid w:val="00E9753F"/>
    <w:rsid w:val="00EA0EB6"/>
    <w:rsid w:val="00EF6599"/>
    <w:rsid w:val="00F07835"/>
    <w:rsid w:val="00F60C05"/>
    <w:rsid w:val="00F84907"/>
    <w:rsid w:val="00FA70B2"/>
    <w:rsid w:val="00FD1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6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16E61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C16E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16E61"/>
    <w:rPr>
      <w:rFonts w:ascii="Tahoma" w:hAnsi="Tahoma" w:cs="Tahoma"/>
      <w:sz w:val="16"/>
      <w:szCs w:val="16"/>
      <w:lang w:eastAsia="fr-FR"/>
    </w:rPr>
  </w:style>
  <w:style w:type="character" w:styleId="CommentReference">
    <w:name w:val="annotation reference"/>
    <w:basedOn w:val="DefaultParagraphFont"/>
    <w:uiPriority w:val="99"/>
    <w:semiHidden/>
    <w:rsid w:val="00A4496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49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05ED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4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05ED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509</Words>
  <Characters>280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Cecilia</dc:creator>
  <cp:keywords/>
  <dc:description/>
  <cp:lastModifiedBy>cm8</cp:lastModifiedBy>
  <cp:revision>2</cp:revision>
  <dcterms:created xsi:type="dcterms:W3CDTF">2013-11-14T11:09:00Z</dcterms:created>
  <dcterms:modified xsi:type="dcterms:W3CDTF">2013-11-14T11:09:00Z</dcterms:modified>
</cp:coreProperties>
</file>